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6319" w:rsidRPr="00C5779E" w:rsidRDefault="004B6319" w:rsidP="004B6319">
      <w:pPr>
        <w:widowControl w:val="0"/>
        <w:autoSpaceDE w:val="0"/>
        <w:autoSpaceDN w:val="0"/>
        <w:adjustRightInd w:val="0"/>
        <w:spacing w:line="480" w:lineRule="auto"/>
        <w:jc w:val="both"/>
      </w:pPr>
      <w:proofErr w:type="gramStart"/>
      <w:r w:rsidRPr="00C5779E">
        <w:rPr>
          <w:b/>
        </w:rPr>
        <w:t>Supplementary figure 1.</w:t>
      </w:r>
      <w:proofErr w:type="gramEnd"/>
      <w:r w:rsidRPr="00C5779E">
        <w:rPr>
          <w:b/>
        </w:rPr>
        <w:t xml:space="preserve"> Distribution of serum HBV </w:t>
      </w:r>
      <w:proofErr w:type="spellStart"/>
      <w:r w:rsidRPr="00C5779E">
        <w:rPr>
          <w:b/>
        </w:rPr>
        <w:t>pgRNA</w:t>
      </w:r>
      <w:proofErr w:type="spellEnd"/>
      <w:r w:rsidRPr="00C5779E">
        <w:rPr>
          <w:b/>
        </w:rPr>
        <w:t xml:space="preserve"> levels in the current cross-sectional study. </w:t>
      </w:r>
      <w:r w:rsidRPr="00C5779E">
        <w:t xml:space="preserve">(a) Serum HBV </w:t>
      </w:r>
      <w:proofErr w:type="spellStart"/>
      <w:r w:rsidRPr="00C5779E">
        <w:t>pgRNA</w:t>
      </w:r>
      <w:proofErr w:type="spellEnd"/>
      <w:r w:rsidRPr="00C5779E">
        <w:t xml:space="preserve"> levels were higher in group II patients [</w:t>
      </w:r>
      <w:proofErr w:type="spellStart"/>
      <w:proofErr w:type="gramStart"/>
      <w:r w:rsidRPr="00C5779E">
        <w:t>HBeAg</w:t>
      </w:r>
      <w:proofErr w:type="spellEnd"/>
      <w:r w:rsidRPr="00C5779E">
        <w:t>(</w:t>
      </w:r>
      <w:proofErr w:type="gramEnd"/>
      <w:r w:rsidRPr="00C5779E">
        <w:t>+) and ALT&gt;40 U/L] than in the other three groups</w:t>
      </w:r>
      <w:r w:rsidRPr="00C5779E">
        <w:rPr>
          <w:rFonts w:ascii="SimSun" w:eastAsia="SimSun" w:hAnsi="SimSun" w:cs="SimSun"/>
        </w:rPr>
        <w:t>,</w:t>
      </w:r>
      <w:r w:rsidRPr="00C5779E">
        <w:t xml:space="preserve"> and were also significantly higher in group I patients [</w:t>
      </w:r>
      <w:proofErr w:type="spellStart"/>
      <w:r w:rsidRPr="00C5779E">
        <w:t>HBeAg</w:t>
      </w:r>
      <w:proofErr w:type="spellEnd"/>
      <w:r w:rsidRPr="00C5779E">
        <w:t>(+) and ALT40≤ U/L] than in group III [</w:t>
      </w:r>
      <w:proofErr w:type="spellStart"/>
      <w:r w:rsidRPr="00C5779E">
        <w:t>HbeAg</w:t>
      </w:r>
      <w:proofErr w:type="spellEnd"/>
      <w:r w:rsidRPr="00C5779E">
        <w:t>(-) and ALT40≤ U/L] and group IV [</w:t>
      </w:r>
      <w:proofErr w:type="spellStart"/>
      <w:r w:rsidRPr="00C5779E">
        <w:t>HbeAg</w:t>
      </w:r>
      <w:proofErr w:type="spellEnd"/>
      <w:r w:rsidRPr="00C5779E">
        <w:t xml:space="preserve">(-) and ALT&gt;40 U/L] patients. (b) Distribution of serum HBV </w:t>
      </w:r>
      <w:proofErr w:type="spellStart"/>
      <w:r w:rsidRPr="00C5779E">
        <w:t>pgRNA</w:t>
      </w:r>
      <w:proofErr w:type="spellEnd"/>
      <w:r w:rsidRPr="00C5779E">
        <w:t xml:space="preserve"> levels among the </w:t>
      </w:r>
      <w:r w:rsidRPr="00C5779E">
        <w:rPr>
          <w:rFonts w:ascii="SimSun" w:eastAsia="SimSun" w:hAnsi="SimSun" w:cs="SimSun" w:hint="eastAsia"/>
        </w:rPr>
        <w:t xml:space="preserve">patients in </w:t>
      </w:r>
      <w:r w:rsidRPr="00C5779E">
        <w:t xml:space="preserve">immune tolerant (IT), immune active (IA), inactive carriers (IC) and gray zone (GZ) phases. The levels in both of the former two phases were higher than those in the latter two phases. </w:t>
      </w:r>
      <w:proofErr w:type="gramStart"/>
      <w:r w:rsidRPr="00C5779E">
        <w:t>*p&lt;0.05, **p&lt;0.01, ***p&lt;0.001.</w:t>
      </w:r>
      <w:proofErr w:type="gramEnd"/>
    </w:p>
    <w:p w:rsidR="00B82BC8" w:rsidRDefault="00B82BC8">
      <w:bookmarkStart w:id="0" w:name="_GoBack"/>
      <w:bookmarkEnd w:id="0"/>
    </w:p>
    <w:sectPr w:rsidR="00B82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00F"/>
    <w:rsid w:val="0003027C"/>
    <w:rsid w:val="000347EE"/>
    <w:rsid w:val="00067D85"/>
    <w:rsid w:val="000B6D63"/>
    <w:rsid w:val="000D529B"/>
    <w:rsid w:val="001141A4"/>
    <w:rsid w:val="00172008"/>
    <w:rsid w:val="00176282"/>
    <w:rsid w:val="00182542"/>
    <w:rsid w:val="001968D8"/>
    <w:rsid w:val="001B6457"/>
    <w:rsid w:val="001B6B71"/>
    <w:rsid w:val="001D6FD1"/>
    <w:rsid w:val="001F652E"/>
    <w:rsid w:val="0020300F"/>
    <w:rsid w:val="00227530"/>
    <w:rsid w:val="00236116"/>
    <w:rsid w:val="00274DA5"/>
    <w:rsid w:val="002B6D85"/>
    <w:rsid w:val="002D379B"/>
    <w:rsid w:val="002E646E"/>
    <w:rsid w:val="002F3273"/>
    <w:rsid w:val="002F790A"/>
    <w:rsid w:val="003140B9"/>
    <w:rsid w:val="00333010"/>
    <w:rsid w:val="00377C0B"/>
    <w:rsid w:val="00380912"/>
    <w:rsid w:val="00384CCF"/>
    <w:rsid w:val="003C0E6D"/>
    <w:rsid w:val="00434191"/>
    <w:rsid w:val="00440C5A"/>
    <w:rsid w:val="00463316"/>
    <w:rsid w:val="004A11FA"/>
    <w:rsid w:val="004B6319"/>
    <w:rsid w:val="004F6318"/>
    <w:rsid w:val="00525BF5"/>
    <w:rsid w:val="00527A37"/>
    <w:rsid w:val="005A542B"/>
    <w:rsid w:val="005D5DA8"/>
    <w:rsid w:val="006004B6"/>
    <w:rsid w:val="00645C8C"/>
    <w:rsid w:val="00665003"/>
    <w:rsid w:val="00677C4F"/>
    <w:rsid w:val="006B2A11"/>
    <w:rsid w:val="006C0337"/>
    <w:rsid w:val="006C08F3"/>
    <w:rsid w:val="006C54BC"/>
    <w:rsid w:val="0076329F"/>
    <w:rsid w:val="00776537"/>
    <w:rsid w:val="0079659F"/>
    <w:rsid w:val="007A4FC8"/>
    <w:rsid w:val="007A6715"/>
    <w:rsid w:val="007D5024"/>
    <w:rsid w:val="007E7B49"/>
    <w:rsid w:val="00823DDA"/>
    <w:rsid w:val="008337AC"/>
    <w:rsid w:val="008350BC"/>
    <w:rsid w:val="0089052D"/>
    <w:rsid w:val="00897F9B"/>
    <w:rsid w:val="008A2EA2"/>
    <w:rsid w:val="008B31F8"/>
    <w:rsid w:val="008F4580"/>
    <w:rsid w:val="00946D9B"/>
    <w:rsid w:val="00A74E03"/>
    <w:rsid w:val="00AA2B89"/>
    <w:rsid w:val="00AC2BF5"/>
    <w:rsid w:val="00AC4209"/>
    <w:rsid w:val="00AF1F2D"/>
    <w:rsid w:val="00B1125B"/>
    <w:rsid w:val="00B82BC8"/>
    <w:rsid w:val="00B97567"/>
    <w:rsid w:val="00BA03F2"/>
    <w:rsid w:val="00BA2ACA"/>
    <w:rsid w:val="00C22955"/>
    <w:rsid w:val="00C910DD"/>
    <w:rsid w:val="00D1301A"/>
    <w:rsid w:val="00D6194B"/>
    <w:rsid w:val="00D93FE6"/>
    <w:rsid w:val="00DA3C17"/>
    <w:rsid w:val="00DA7568"/>
    <w:rsid w:val="00DB2014"/>
    <w:rsid w:val="00DF3768"/>
    <w:rsid w:val="00E02C45"/>
    <w:rsid w:val="00E1590C"/>
    <w:rsid w:val="00E82AE0"/>
    <w:rsid w:val="00E85075"/>
    <w:rsid w:val="00E86B9E"/>
    <w:rsid w:val="00EB4DB9"/>
    <w:rsid w:val="00EE240F"/>
    <w:rsid w:val="00F47580"/>
    <w:rsid w:val="00F620B1"/>
    <w:rsid w:val="00F76E9B"/>
    <w:rsid w:val="00FB481C"/>
    <w:rsid w:val="00FB4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5</Characters>
  <Application>Microsoft Office Word</Application>
  <DocSecurity>0</DocSecurity>
  <Lines>4</Lines>
  <Paragraphs>1</Paragraphs>
  <ScaleCrop>false</ScaleCrop>
  <Company/>
  <LinksUpToDate>false</LinksUpToDate>
  <CharactersWithSpaces>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 kumar. Khatri</dc:creator>
  <cp:keywords/>
  <dc:description/>
  <cp:lastModifiedBy>Vinod kumar. Khatri</cp:lastModifiedBy>
  <cp:revision>2</cp:revision>
  <dcterms:created xsi:type="dcterms:W3CDTF">2019-10-23T05:25:00Z</dcterms:created>
  <dcterms:modified xsi:type="dcterms:W3CDTF">2019-10-23T05:25:00Z</dcterms:modified>
</cp:coreProperties>
</file>